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C5F20" w14:textId="23C87E68" w:rsidR="00801AB5" w:rsidRDefault="000B6765" w:rsidP="000B6765">
      <w:pPr>
        <w:rPr>
          <w:rFonts w:ascii="Arial" w:eastAsia="Times New Roman" w:hAnsi="Arial" w:cs="Arial"/>
          <w:b/>
          <w:color w:val="333333"/>
        </w:rPr>
      </w:pPr>
      <w:bookmarkStart w:id="0" w:name="_GoBack"/>
      <w:r w:rsidRPr="001825CD">
        <w:rPr>
          <w:rFonts w:ascii="Arial" w:eastAsia="Times New Roman" w:hAnsi="Arial" w:cs="Arial"/>
          <w:b/>
          <w:color w:val="333333"/>
        </w:rPr>
        <w:t>S1</w:t>
      </w:r>
      <w:r w:rsidRPr="000B6765">
        <w:rPr>
          <w:rFonts w:ascii="Arial" w:eastAsia="Times New Roman" w:hAnsi="Arial" w:cs="Arial"/>
          <w:b/>
          <w:color w:val="333333"/>
        </w:rPr>
        <w:t xml:space="preserve"> </w:t>
      </w:r>
      <w:r w:rsidRPr="001825CD">
        <w:rPr>
          <w:rFonts w:ascii="Arial" w:eastAsia="Times New Roman" w:hAnsi="Arial" w:cs="Arial"/>
          <w:b/>
          <w:color w:val="333333"/>
        </w:rPr>
        <w:t>PRISMA</w:t>
      </w:r>
      <w:r w:rsidRPr="000B6765">
        <w:rPr>
          <w:rFonts w:ascii="Arial" w:eastAsia="Times New Roman" w:hAnsi="Arial" w:cs="Arial"/>
          <w:b/>
          <w:color w:val="333333"/>
        </w:rPr>
        <w:t xml:space="preserve"> </w:t>
      </w:r>
      <w:r w:rsidRPr="001825CD">
        <w:rPr>
          <w:rFonts w:ascii="Arial" w:eastAsia="Times New Roman" w:hAnsi="Arial" w:cs="Arial"/>
          <w:b/>
          <w:color w:val="333333"/>
        </w:rPr>
        <w:t>Checklist</w:t>
      </w:r>
      <w:bookmarkEnd w:id="0"/>
      <w:r w:rsidR="00801AB5"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3"/>
        <w:gridCol w:w="584"/>
        <w:gridCol w:w="2426"/>
        <w:gridCol w:w="2812"/>
        <w:gridCol w:w="1481"/>
      </w:tblGrid>
      <w:tr w:rsidR="000849CD" w:rsidRPr="009A5E9F" w14:paraId="26365627" w14:textId="77777777" w:rsidTr="00B35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A1A07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03A4278D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7" w:type="pct"/>
            <w:hideMark/>
          </w:tcPr>
          <w:p w14:paraId="4B8E013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21D0C51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6126BD3A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061073D2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0D93E8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7E405BD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BF14DB0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4037E6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B976FD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7" w:type="pct"/>
            <w:hideMark/>
          </w:tcPr>
          <w:p w14:paraId="3BA9DA7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7E2F589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796612EF" w14:textId="3C3CA9EF" w:rsidR="000849CD" w:rsidRPr="0020091A" w:rsidRDefault="00630EF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Cover page</w:t>
            </w:r>
          </w:p>
        </w:tc>
      </w:tr>
      <w:tr w:rsidR="000849CD" w:rsidRPr="009A5E9F" w14:paraId="52F64357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33E44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6CF6FB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7" w:type="pct"/>
            <w:hideMark/>
          </w:tcPr>
          <w:p w14:paraId="2EFD2089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1" w:type="pct"/>
            <w:hideMark/>
          </w:tcPr>
          <w:p w14:paraId="3FD600E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0FEEB083" w14:textId="554CA57E" w:rsidR="000849CD" w:rsidRPr="0020091A" w:rsidRDefault="00630EF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4819A845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4C8251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3E89D0BD" w14:textId="0B4E9680" w:rsidR="000849CD" w:rsidRPr="009A5E9F" w:rsidRDefault="00630EF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paragraphs 1-4</w:t>
            </w:r>
          </w:p>
        </w:tc>
      </w:tr>
      <w:tr w:rsidR="000849CD" w:rsidRPr="009A5E9F" w14:paraId="3E1BC70B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1B592F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47705EE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7" w:type="pct"/>
            <w:hideMark/>
          </w:tcPr>
          <w:p w14:paraId="3CF553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2A8B8D9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46C2E6C4" w14:textId="20AA8B67" w:rsidR="000849CD" w:rsidRPr="0020091A" w:rsidRDefault="002C1E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paragraphs 1-3</w:t>
            </w:r>
          </w:p>
        </w:tc>
      </w:tr>
      <w:tr w:rsidR="000849CD" w:rsidRPr="009A5E9F" w14:paraId="7AF96877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4AAFC2A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3CBF38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7" w:type="pct"/>
            <w:hideMark/>
          </w:tcPr>
          <w:p w14:paraId="5249B6D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70F73BAD" w14:textId="2566FFAA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14:paraId="57B94E30" w14:textId="2227C8F4" w:rsidR="000849CD" w:rsidRPr="0020091A" w:rsidRDefault="002C1E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paragraph 4</w:t>
            </w:r>
          </w:p>
        </w:tc>
      </w:tr>
      <w:tr w:rsidR="000849CD" w:rsidRPr="009A5E9F" w14:paraId="4F346D31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4D29A6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51D40E4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67E03D4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294DE1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2BDEDF2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7" w:type="pct"/>
            <w:hideMark/>
          </w:tcPr>
          <w:p w14:paraId="2023F5B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1E976FAA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32A386FA" w14:textId="6653641F" w:rsidR="000849CD" w:rsidRPr="003E6FB6" w:rsidRDefault="003E6FB6" w:rsidP="003E6FB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3E6FB6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1, study design</w:t>
            </w:r>
          </w:p>
        </w:tc>
      </w:tr>
      <w:tr w:rsidR="000849CD" w:rsidRPr="009A5E9F" w14:paraId="1A07A1D1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B65C22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9D5CF0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7" w:type="pct"/>
            <w:hideMark/>
          </w:tcPr>
          <w:p w14:paraId="5A73DB0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29A701E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6FFAFCB" w14:textId="5D35E873" w:rsidR="000849CD" w:rsidRPr="009A5E9F" w:rsidRDefault="003E6F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paragraph 8, sample size and data analysis</w:t>
            </w:r>
          </w:p>
        </w:tc>
      </w:tr>
      <w:tr w:rsidR="000849CD" w:rsidRPr="009A5E9F" w14:paraId="303E5DFD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31D782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33BDFA9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7" w:type="pct"/>
            <w:hideMark/>
          </w:tcPr>
          <w:p w14:paraId="1A42A24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0959806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49A09343" w14:textId="10878FA5" w:rsidR="000849CD" w:rsidRPr="0020091A" w:rsidRDefault="009D71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, study design</w:t>
            </w:r>
          </w:p>
        </w:tc>
      </w:tr>
      <w:tr w:rsidR="000849CD" w:rsidRPr="009A5E9F" w14:paraId="633C2681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3A874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09A5C8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7" w:type="pct"/>
            <w:hideMark/>
          </w:tcPr>
          <w:p w14:paraId="4CDD466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5FE25AD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9C4F01C" w14:textId="4B3C94D1" w:rsidR="000849CD" w:rsidRPr="008154F3" w:rsidRDefault="009D71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, study design</w:t>
            </w:r>
          </w:p>
        </w:tc>
      </w:tr>
      <w:tr w:rsidR="000849CD" w:rsidRPr="009A5E9F" w14:paraId="51095219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59E15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14:paraId="6CBA2B9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7" w:type="pct"/>
            <w:hideMark/>
          </w:tcPr>
          <w:p w14:paraId="3D27D57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1" w:type="pct"/>
            <w:hideMark/>
          </w:tcPr>
          <w:p w14:paraId="3C350F5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14:paraId="5A999581" w14:textId="137B4BCD" w:rsidR="000849CD" w:rsidRPr="0020091A" w:rsidRDefault="008E67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s 2 and 3, Interventions</w:t>
            </w:r>
          </w:p>
        </w:tc>
      </w:tr>
      <w:tr w:rsidR="000849CD" w:rsidRPr="009A5E9F" w14:paraId="64E665F8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6D9F79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4" w:type="pct"/>
            <w:hideMark/>
          </w:tcPr>
          <w:p w14:paraId="1A1541B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7" w:type="pct"/>
            <w:hideMark/>
          </w:tcPr>
          <w:p w14:paraId="3C8670A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0C9D985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14:paraId="14E9B58C" w14:textId="1CC11C51" w:rsidR="000849CD" w:rsidRPr="0020091A" w:rsidRDefault="00FE589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 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3E6FB6"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>, study outcomes</w:t>
            </w:r>
          </w:p>
        </w:tc>
      </w:tr>
      <w:tr w:rsidR="000849CD" w:rsidRPr="009A5E9F" w14:paraId="0755F457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5E2B81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5BCC11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7" w:type="pct"/>
            <w:hideMark/>
          </w:tcPr>
          <w:p w14:paraId="05476EF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2077A4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8F98452" w14:textId="61FDB5D7" w:rsidR="000849CD" w:rsidRPr="009A5E9F" w:rsidRDefault="002F13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 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3E6FB6"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>, study outcomes</w:t>
            </w:r>
          </w:p>
        </w:tc>
      </w:tr>
      <w:tr w:rsidR="000849CD" w:rsidRPr="009A5E9F" w14:paraId="75E59E4A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078B6A1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0A7124C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7" w:type="pct"/>
            <w:hideMark/>
          </w:tcPr>
          <w:p w14:paraId="319CEA3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6BD3215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1DB2F820" w14:textId="2034A77A" w:rsidR="000849CD" w:rsidRPr="0020091A" w:rsidRDefault="00AC4C6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8, Sample size and Data analysis</w:t>
            </w:r>
          </w:p>
        </w:tc>
      </w:tr>
      <w:tr w:rsidR="000849CD" w:rsidRPr="009A5E9F" w14:paraId="2948CC9C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04F685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07417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7" w:type="pct"/>
            <w:hideMark/>
          </w:tcPr>
          <w:p w14:paraId="00C752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79ADB8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87DB3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EFA010D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8DE4C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333122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A7FF4A9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580739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28396F6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7" w:type="pct"/>
            <w:hideMark/>
          </w:tcPr>
          <w:p w14:paraId="3E72E36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588B00B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7A6866D" w14:textId="3D878F10" w:rsidR="000849CD" w:rsidRPr="00454BDE" w:rsidRDefault="0088094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3E6FB6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1, study design</w:t>
            </w:r>
          </w:p>
        </w:tc>
      </w:tr>
      <w:tr w:rsidR="000849CD" w:rsidRPr="009A5E9F" w14:paraId="5C8B5811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9D9FB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A8953E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7" w:type="pct"/>
            <w:hideMark/>
          </w:tcPr>
          <w:p w14:paraId="61652D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0194F38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4A4F3AB0" w14:textId="44E446AE" w:rsidR="000849CD" w:rsidRPr="0020091A" w:rsidRDefault="0088094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3E6FB6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1, study design</w:t>
            </w:r>
          </w:p>
        </w:tc>
      </w:tr>
      <w:tr w:rsidR="000849CD" w:rsidRPr="009A5E9F" w14:paraId="73CB34C5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8BE59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697199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7" w:type="pct"/>
            <w:hideMark/>
          </w:tcPr>
          <w:p w14:paraId="4616D9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759024B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14:paraId="35DCD459" w14:textId="1949A7E3" w:rsidR="000849CD" w:rsidRPr="0020091A" w:rsidRDefault="0088094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3E6FB6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1, study design</w:t>
            </w:r>
          </w:p>
        </w:tc>
      </w:tr>
      <w:tr w:rsidR="000849CD" w:rsidRPr="009A5E9F" w14:paraId="3253F3C6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55B44C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0EC4EB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493E1D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7" w:type="pct"/>
            <w:hideMark/>
          </w:tcPr>
          <w:p w14:paraId="384B29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367E54E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278B9EB3" w14:textId="6608896A" w:rsidR="000849CD" w:rsidRPr="0020091A" w:rsidRDefault="00DD468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3E6FB6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1, study design, </w:t>
            </w:r>
            <w:r w:rsidRPr="003E6FB6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>s 2 and 3, interventions</w:t>
            </w:r>
            <w:r w:rsidR="003B1BF4">
              <w:rPr>
                <w:rFonts w:eastAsia="Times New Roman" w:cs="Arial"/>
                <w:sz w:val="19"/>
                <w:szCs w:val="19"/>
              </w:rPr>
              <w:t xml:space="preserve">, paragraph </w:t>
            </w:r>
            <w:r w:rsidR="009D58FC">
              <w:rPr>
                <w:rFonts w:eastAsia="Times New Roman" w:cs="Arial"/>
                <w:sz w:val="19"/>
                <w:szCs w:val="19"/>
              </w:rPr>
              <w:t>5</w:t>
            </w:r>
            <w:r w:rsidR="003B1BF4">
              <w:rPr>
                <w:rFonts w:eastAsia="Times New Roman" w:cs="Arial"/>
                <w:sz w:val="19"/>
                <w:szCs w:val="19"/>
              </w:rPr>
              <w:t>, enrolment</w:t>
            </w:r>
          </w:p>
        </w:tc>
      </w:tr>
      <w:tr w:rsidR="000849CD" w:rsidRPr="009A5E9F" w14:paraId="3B3EE888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59BBB5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1419A8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7" w:type="pct"/>
            <w:hideMark/>
          </w:tcPr>
          <w:p w14:paraId="1CD305C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6691E5CE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0629FE5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140FBFD4" w14:textId="0A585B03" w:rsidR="000849CD" w:rsidRPr="0020091A" w:rsidRDefault="009D58FC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3E6FB6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1, study design, </w:t>
            </w:r>
          </w:p>
        </w:tc>
      </w:tr>
      <w:tr w:rsidR="000849CD" w:rsidRPr="009A5E9F" w14:paraId="11702C86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76B6B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F18E1C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7" w:type="pct"/>
            <w:hideMark/>
          </w:tcPr>
          <w:p w14:paraId="289A78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490A74B7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14:paraId="312C7423" w14:textId="41221A2E" w:rsidR="000849CD" w:rsidRPr="0020091A" w:rsidRDefault="009D58FC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>, interventions, paragraph 4, eligibility criteria, paragraph 5, enrolment</w:t>
            </w:r>
          </w:p>
        </w:tc>
      </w:tr>
      <w:tr w:rsidR="000849CD" w:rsidRPr="009A5E9F" w14:paraId="30BA6983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768C0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8BE69C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7" w:type="pct"/>
            <w:hideMark/>
          </w:tcPr>
          <w:p w14:paraId="2BEC4EF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239ED7AA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FC45E7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4B69B10F" w14:textId="46C1508A" w:rsidR="000849CD" w:rsidRPr="0020091A" w:rsidRDefault="009509EB" w:rsidP="009509EB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10 Ethical Issues</w:t>
            </w:r>
          </w:p>
        </w:tc>
      </w:tr>
      <w:tr w:rsidR="000849CD" w:rsidRPr="009A5E9F" w14:paraId="1857D602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A6E90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EBD484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7" w:type="pct"/>
            <w:hideMark/>
          </w:tcPr>
          <w:p w14:paraId="3E8A83C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62EDC40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6871C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D79FDEF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CB9C3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7D88F9A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7" w:type="pct"/>
            <w:hideMark/>
          </w:tcPr>
          <w:p w14:paraId="0ADDD23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7AD7108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7A2D960" w14:textId="19585C13" w:rsidR="000849CD" w:rsidRPr="009A5E9F" w:rsidRDefault="00FD5A4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3E6FB6"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1, study design</w:t>
            </w:r>
          </w:p>
        </w:tc>
      </w:tr>
      <w:tr w:rsidR="000849CD" w:rsidRPr="009A5E9F" w14:paraId="65D04A57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3C0F8D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BAC5D6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7" w:type="pct"/>
            <w:hideMark/>
          </w:tcPr>
          <w:p w14:paraId="5E88D6A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429F4C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44DC01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5F0284A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02C0C6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389735C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7" w:type="pct"/>
            <w:hideMark/>
          </w:tcPr>
          <w:p w14:paraId="1BF62F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4E85E17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22" w:type="pct"/>
          </w:tcPr>
          <w:p w14:paraId="0127FBB6" w14:textId="7DC8F9CF" w:rsidR="000849CD" w:rsidRPr="0020091A" w:rsidRDefault="0093279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9, sample size and data analysis</w:t>
            </w:r>
          </w:p>
        </w:tc>
      </w:tr>
      <w:tr w:rsidR="000849CD" w:rsidRPr="009A5E9F" w14:paraId="18A90D4D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946A1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5AB08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7" w:type="pct"/>
            <w:hideMark/>
          </w:tcPr>
          <w:p w14:paraId="4D6631D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6492F0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4205D52" w14:textId="6A34D25A" w:rsidR="000849CD" w:rsidRPr="00720E3F" w:rsidRDefault="00133F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9, sample size and data analysis</w:t>
            </w:r>
          </w:p>
        </w:tc>
      </w:tr>
      <w:tr w:rsidR="000849CD" w:rsidRPr="009A5E9F" w14:paraId="6B49A50A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286FF5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14:paraId="6A376C7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AEA98DF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034D62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4ABE0CA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7" w:type="pct"/>
            <w:hideMark/>
          </w:tcPr>
          <w:p w14:paraId="77F77A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6C189F3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07A1F2C1" w14:textId="5E2961FD" w:rsidR="000849CD" w:rsidRPr="0020091A" w:rsidRDefault="00DF7D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paragraph </w:t>
            </w:r>
            <w:r w:rsidR="009F36AD">
              <w:rPr>
                <w:rFonts w:eastAsia="Times New Roman" w:cs="Arial"/>
                <w:sz w:val="19"/>
                <w:szCs w:val="19"/>
              </w:rPr>
              <w:t>1, adherence clubs, paragraph 4, decentralized medication delivery</w:t>
            </w:r>
          </w:p>
        </w:tc>
      </w:tr>
      <w:tr w:rsidR="000849CD" w:rsidRPr="009A5E9F" w14:paraId="1DC2F63E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44F79D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A54714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7" w:type="pct"/>
            <w:hideMark/>
          </w:tcPr>
          <w:p w14:paraId="448A8C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14:paraId="1242D70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14:paraId="29402B1E" w14:textId="166DB925" w:rsidR="000849CD" w:rsidRPr="0020091A" w:rsidRDefault="005726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 as this was our outcome</w:t>
            </w:r>
          </w:p>
        </w:tc>
      </w:tr>
      <w:tr w:rsidR="000849CD" w:rsidRPr="009A5E9F" w14:paraId="30B8C69D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5B6D61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0E52537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7" w:type="pct"/>
            <w:hideMark/>
          </w:tcPr>
          <w:p w14:paraId="075876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67BCC79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042E0D9" w14:textId="350BC7C4" w:rsidR="000849CD" w:rsidRPr="009F369A" w:rsidRDefault="0042489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E6FB6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>, paragraph 5, enrolment</w:t>
            </w:r>
          </w:p>
        </w:tc>
      </w:tr>
      <w:tr w:rsidR="000849CD" w:rsidRPr="009A5E9F" w14:paraId="1EBCF76B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3BA850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323165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7" w:type="pct"/>
            <w:hideMark/>
          </w:tcPr>
          <w:p w14:paraId="341C8A7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45F85A3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3AA7E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DA7D0E4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526C7F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275EF52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7" w:type="pct"/>
            <w:hideMark/>
          </w:tcPr>
          <w:p w14:paraId="00F0390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1AC99E0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14:paraId="43C091D7" w14:textId="4D469531" w:rsidR="000849CD" w:rsidRPr="0020091A" w:rsidRDefault="00D8180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 and Table 4</w:t>
            </w:r>
          </w:p>
        </w:tc>
      </w:tr>
      <w:tr w:rsidR="000849CD" w:rsidRPr="009A5E9F" w14:paraId="65A2AC9F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A058C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01F1A3A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7" w:type="pct"/>
            <w:hideMark/>
          </w:tcPr>
          <w:p w14:paraId="2E1F43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007A354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6B598DD2" w14:textId="15379345" w:rsidR="000849CD" w:rsidRPr="0020091A" w:rsidRDefault="00C1096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 and Table 4</w:t>
            </w:r>
          </w:p>
        </w:tc>
      </w:tr>
      <w:tr w:rsidR="000849CD" w:rsidRPr="009A5E9F" w14:paraId="34A2331A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2CC534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2477B7F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7" w:type="pct"/>
            <w:hideMark/>
          </w:tcPr>
          <w:p w14:paraId="1FDA790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1B6278C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2BC16090" w14:textId="5D0CDF44" w:rsidR="000849CD" w:rsidRPr="0020091A" w:rsidRDefault="00F206E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, 3 and Table 5, 6</w:t>
            </w:r>
          </w:p>
        </w:tc>
      </w:tr>
      <w:tr w:rsidR="000849CD" w:rsidRPr="009A5E9F" w14:paraId="4D2C624B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4D8F4E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DC461F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7" w:type="pct"/>
            <w:hideMark/>
          </w:tcPr>
          <w:p w14:paraId="41EF212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0DD8195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65099E3" w14:textId="4E5D64D1" w:rsidR="000849CD" w:rsidRPr="00C21398" w:rsidRDefault="000D152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21398">
              <w:rPr>
                <w:rFonts w:eastAsia="Times New Roman" w:cs="Arial"/>
                <w:sz w:val="19"/>
                <w:szCs w:val="19"/>
              </w:rPr>
              <w:t>We used absolute</w:t>
            </w:r>
          </w:p>
        </w:tc>
      </w:tr>
      <w:tr w:rsidR="000849CD" w:rsidRPr="009A5E9F" w14:paraId="3EF947CD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AC3C6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039DC5F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7" w:type="pct"/>
            <w:hideMark/>
          </w:tcPr>
          <w:p w14:paraId="56BF4E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0423DA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E86A873" w14:textId="0507BECE" w:rsidR="000849CD" w:rsidRPr="00C21398" w:rsidRDefault="00AC408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3, retention, paragraph 5, viral suppression, paragraph 6, retention</w:t>
            </w:r>
          </w:p>
        </w:tc>
      </w:tr>
      <w:tr w:rsidR="000849CD" w:rsidRPr="009A5E9F" w14:paraId="4B5509DA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C445F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660D141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7" w:type="pct"/>
            <w:hideMark/>
          </w:tcPr>
          <w:p w14:paraId="1EC975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31B813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DD40F1F" w14:textId="1EC48D61" w:rsidR="000849CD" w:rsidRPr="00C21398" w:rsidRDefault="00E5757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21398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4E79664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1867D8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62DAF4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2250DF3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43811B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24" w:type="pct"/>
            <w:hideMark/>
          </w:tcPr>
          <w:p w14:paraId="4B1808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7" w:type="pct"/>
            <w:hideMark/>
          </w:tcPr>
          <w:p w14:paraId="7407BDB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1" w:type="pct"/>
            <w:hideMark/>
          </w:tcPr>
          <w:p w14:paraId="680730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6CF84C2" w14:textId="043B4B16" w:rsidR="000849CD" w:rsidRPr="00D31A0A" w:rsidRDefault="00BE248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paragraph 3</w:t>
            </w:r>
          </w:p>
        </w:tc>
      </w:tr>
      <w:tr w:rsidR="000849CD" w:rsidRPr="009A5E9F" w14:paraId="4A20DE38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294E6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155560E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7" w:type="pct"/>
            <w:hideMark/>
          </w:tcPr>
          <w:p w14:paraId="0772B0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55F05F8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14:paraId="018E4605" w14:textId="6CE8EEBD" w:rsidR="000849CD" w:rsidRPr="0020091A" w:rsidRDefault="00BE248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paragraph 1 and 2</w:t>
            </w:r>
          </w:p>
        </w:tc>
      </w:tr>
      <w:tr w:rsidR="000849CD" w:rsidRPr="009A5E9F" w14:paraId="2FDAE9B2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9F9F1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34A7E5B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7" w:type="pct"/>
            <w:hideMark/>
          </w:tcPr>
          <w:p w14:paraId="28242DF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14:paraId="0F0435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F74D34C" w14:textId="074FDCA5" w:rsidR="000849CD" w:rsidRPr="0066232B" w:rsidRDefault="007D77B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paragraph 1 and 2</w:t>
            </w:r>
          </w:p>
        </w:tc>
      </w:tr>
      <w:tr w:rsidR="000849CD" w:rsidRPr="009A5E9F" w14:paraId="23D0D949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7C4418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5B68C68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D9478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B35159" w:rsidRPr="009A5E9F" w14:paraId="20A62A5D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E2C9CD0" w14:textId="77777777" w:rsidR="00B35159" w:rsidRPr="009A5E9F" w:rsidRDefault="00B35159" w:rsidP="00B3515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3088A27E" w14:textId="77777777" w:rsidR="00B35159" w:rsidRPr="009A5E9F" w:rsidRDefault="00B35159" w:rsidP="00B351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7" w:type="pct"/>
            <w:hideMark/>
          </w:tcPr>
          <w:p w14:paraId="04CE87D4" w14:textId="77777777" w:rsidR="00B35159" w:rsidRPr="009A5E9F" w:rsidRDefault="00B35159" w:rsidP="00B35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023D9182" w14:textId="77777777" w:rsidR="00B35159" w:rsidRPr="009A5E9F" w:rsidRDefault="00B35159" w:rsidP="00B35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F03D244" w14:textId="7AC69EC2" w:rsidR="00B35159" w:rsidRPr="001209F9" w:rsidRDefault="00B35159" w:rsidP="00B35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10 Ethical Issues</w:t>
            </w:r>
          </w:p>
        </w:tc>
      </w:tr>
      <w:tr w:rsidR="00B35159" w:rsidRPr="009A5E9F" w14:paraId="54F8DF49" w14:textId="77777777" w:rsidTr="00B35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21B3E9FC" w14:textId="77777777" w:rsidR="00B35159" w:rsidRPr="009A5E9F" w:rsidRDefault="00B35159" w:rsidP="00B3515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0E2424DE" w14:textId="77777777" w:rsidR="00B35159" w:rsidRPr="009A5E9F" w:rsidRDefault="00B35159" w:rsidP="00B35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7" w:type="pct"/>
            <w:hideMark/>
          </w:tcPr>
          <w:p w14:paraId="1BA71498" w14:textId="77777777" w:rsidR="00B35159" w:rsidRPr="009A5E9F" w:rsidRDefault="00B35159" w:rsidP="00B3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73CDCAAE" w14:textId="77777777" w:rsidR="00B35159" w:rsidRPr="009A5E9F" w:rsidRDefault="00B35159" w:rsidP="00B3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8E56FA5" w14:textId="39E43A16" w:rsidR="00B35159" w:rsidRPr="001209F9" w:rsidRDefault="00B35159" w:rsidP="00B3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ppendix</w:t>
            </w:r>
          </w:p>
        </w:tc>
      </w:tr>
      <w:tr w:rsidR="00B35159" w:rsidRPr="009A5E9F" w14:paraId="65710254" w14:textId="77777777" w:rsidTr="00B351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A9AE542" w14:textId="77777777" w:rsidR="00B35159" w:rsidRPr="009A5E9F" w:rsidRDefault="00B35159" w:rsidP="00B3515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535A0AD7" w14:textId="77777777" w:rsidR="00B35159" w:rsidRPr="009A5E9F" w:rsidRDefault="00B35159" w:rsidP="00B351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7" w:type="pct"/>
            <w:hideMark/>
          </w:tcPr>
          <w:p w14:paraId="405EA93B" w14:textId="77777777" w:rsidR="00B35159" w:rsidRPr="009A5E9F" w:rsidRDefault="00B35159" w:rsidP="00B35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0A8F0F15" w14:textId="77777777" w:rsidR="00B35159" w:rsidRPr="009A5E9F" w:rsidRDefault="00B35159" w:rsidP="00B35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D425985" w14:textId="3677E114" w:rsidR="00B35159" w:rsidRPr="001209F9" w:rsidRDefault="003C78FD" w:rsidP="00B35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Cover page</w:t>
            </w:r>
          </w:p>
        </w:tc>
      </w:tr>
    </w:tbl>
    <w:p w14:paraId="3B734781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508AE46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B69E4C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87B0641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2ABC29C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625589BA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0B0448">
        <w:fldChar w:fldCharType="begin"/>
      </w:r>
      <w:r w:rsidR="000B0448">
        <w:instrText xml:space="preserve"> NOTEREF _Ref336376399 \h  \* MERGEFORMAT </w:instrText>
      </w:r>
      <w:r w:rsidR="000B0448">
        <w:fldChar w:fldCharType="separate"/>
      </w:r>
      <w:r w:rsidR="000F448E" w:rsidRPr="000F448E">
        <w:t>1</w:t>
      </w:r>
      <w:r w:rsidR="000B0448">
        <w:fldChar w:fldCharType="end"/>
      </w:r>
      <w:r w:rsidR="000F448E">
        <w:rPr>
          <w:b/>
          <w:vertAlign w:val="superscript"/>
        </w:rPr>
        <w:t>,</w:t>
      </w:r>
      <w:r w:rsidR="000B0448">
        <w:fldChar w:fldCharType="begin"/>
      </w:r>
      <w:r w:rsidR="000B0448">
        <w:instrText xml:space="preserve"> NOTEREF _Ref336376403 \h  \* MERGEFORMAT </w:instrText>
      </w:r>
      <w:r w:rsidR="000B0448">
        <w:fldChar w:fldCharType="separate"/>
      </w:r>
      <w:r w:rsidR="000F448E" w:rsidRPr="000F448E">
        <w:t>2</w:t>
      </w:r>
      <w:r w:rsidR="000B0448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691811C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F370AB4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12CF2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A23661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50D02F4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68C52D2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A280D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35B61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D96444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1D71933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63270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DE532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127C30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6E8B4F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28D31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36B86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4C1C5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B222EE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731C6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158FD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3CA8B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941928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6D4DD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513F9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00C2E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822761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9EF58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43DDD2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45A52AD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49B8966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190F8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753FE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20570E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6A3998E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96E602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6BB29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0AF902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3657B6E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EAAEDD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73514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03155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93128F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108A2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B907932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0863F25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005A13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DFD39E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6A28F1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558F04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C5EC23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30780C4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E3D6B7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4E66EC">
              <w:rPr>
                <w:rStyle w:val="FootnoteReference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B0F975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C39477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4D811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A5EF3C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7BBD723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5AA54FC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783DD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E9E44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6E7834F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2068C71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F27C9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BA21A32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4D3E79A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E827E9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AB073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40897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0E78FB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CD1673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3EFF0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ECBAFB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204A5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3EEB46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87180D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569C75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6108C9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E0726A2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78CBA8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CDD7DDA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831EAB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3361E3C1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0CE1E8" w14:textId="77777777" w:rsidR="0040499C" w:rsidRDefault="0040499C" w:rsidP="00F600A8">
      <w:pPr>
        <w:spacing w:after="0" w:line="240" w:lineRule="auto"/>
      </w:pPr>
      <w:r>
        <w:separator/>
      </w:r>
    </w:p>
  </w:endnote>
  <w:endnote w:type="continuationSeparator" w:id="0">
    <w:p w14:paraId="24854590" w14:textId="77777777" w:rsidR="0040499C" w:rsidRDefault="0040499C" w:rsidP="00F600A8">
      <w:pPr>
        <w:spacing w:after="0" w:line="240" w:lineRule="auto"/>
      </w:pPr>
      <w:r>
        <w:continuationSeparator/>
      </w:r>
    </w:p>
  </w:endnote>
  <w:endnote w:id="1">
    <w:p w14:paraId="48EE0DB8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F912083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D99252C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6A71A5" w14:textId="77777777" w:rsidR="0040499C" w:rsidRDefault="0040499C" w:rsidP="00F600A8">
      <w:pPr>
        <w:spacing w:after="0" w:line="240" w:lineRule="auto"/>
      </w:pPr>
      <w:r>
        <w:separator/>
      </w:r>
    </w:p>
  </w:footnote>
  <w:footnote w:type="continuationSeparator" w:id="0">
    <w:p w14:paraId="03FF3D37" w14:textId="77777777" w:rsidR="0040499C" w:rsidRDefault="0040499C" w:rsidP="00F600A8">
      <w:pPr>
        <w:spacing w:after="0" w:line="240" w:lineRule="auto"/>
      </w:pPr>
      <w:r>
        <w:continuationSeparator/>
      </w:r>
    </w:p>
  </w:footnote>
  <w:footnote w:id="1">
    <w:p w14:paraId="19368BD1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4E66EC">
        <w:rPr>
          <w:rStyle w:val="FootnoteReference"/>
          <w:rFonts w:eastAsiaTheme="minorEastAsia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B0448"/>
    <w:rsid w:val="000B6765"/>
    <w:rsid w:val="000C6F06"/>
    <w:rsid w:val="000D152C"/>
    <w:rsid w:val="000E28DE"/>
    <w:rsid w:val="000F448E"/>
    <w:rsid w:val="001209F9"/>
    <w:rsid w:val="00133F5C"/>
    <w:rsid w:val="001536DD"/>
    <w:rsid w:val="00156604"/>
    <w:rsid w:val="001652C0"/>
    <w:rsid w:val="00181240"/>
    <w:rsid w:val="001A31AE"/>
    <w:rsid w:val="00203836"/>
    <w:rsid w:val="0020735C"/>
    <w:rsid w:val="00236EB4"/>
    <w:rsid w:val="00296F6E"/>
    <w:rsid w:val="002B3E34"/>
    <w:rsid w:val="002C1E27"/>
    <w:rsid w:val="002D1542"/>
    <w:rsid w:val="002F134F"/>
    <w:rsid w:val="00323EB7"/>
    <w:rsid w:val="003251C5"/>
    <w:rsid w:val="00336CFC"/>
    <w:rsid w:val="00374FAD"/>
    <w:rsid w:val="00380147"/>
    <w:rsid w:val="003A7001"/>
    <w:rsid w:val="003B0379"/>
    <w:rsid w:val="003B1BF4"/>
    <w:rsid w:val="003B745B"/>
    <w:rsid w:val="003C0223"/>
    <w:rsid w:val="003C78FD"/>
    <w:rsid w:val="003E6FB6"/>
    <w:rsid w:val="0040499C"/>
    <w:rsid w:val="00424892"/>
    <w:rsid w:val="004314F9"/>
    <w:rsid w:val="004320F7"/>
    <w:rsid w:val="00454BDE"/>
    <w:rsid w:val="004C1E67"/>
    <w:rsid w:val="004E66EC"/>
    <w:rsid w:val="004F3E64"/>
    <w:rsid w:val="00513C44"/>
    <w:rsid w:val="00530527"/>
    <w:rsid w:val="005726CC"/>
    <w:rsid w:val="00582E1C"/>
    <w:rsid w:val="005849F6"/>
    <w:rsid w:val="005B2F29"/>
    <w:rsid w:val="00603557"/>
    <w:rsid w:val="00630EF6"/>
    <w:rsid w:val="006379D7"/>
    <w:rsid w:val="0066232B"/>
    <w:rsid w:val="006D7B5A"/>
    <w:rsid w:val="006E59B7"/>
    <w:rsid w:val="006F7255"/>
    <w:rsid w:val="00720E3F"/>
    <w:rsid w:val="00733BC5"/>
    <w:rsid w:val="00737CE2"/>
    <w:rsid w:val="007920D7"/>
    <w:rsid w:val="007B6CDF"/>
    <w:rsid w:val="007D77B9"/>
    <w:rsid w:val="00801AB5"/>
    <w:rsid w:val="008154F3"/>
    <w:rsid w:val="00844473"/>
    <w:rsid w:val="00844A6C"/>
    <w:rsid w:val="00856310"/>
    <w:rsid w:val="00880945"/>
    <w:rsid w:val="008B684D"/>
    <w:rsid w:val="008E331F"/>
    <w:rsid w:val="008E6778"/>
    <w:rsid w:val="0090519A"/>
    <w:rsid w:val="009058E6"/>
    <w:rsid w:val="009112A2"/>
    <w:rsid w:val="0091792D"/>
    <w:rsid w:val="00932790"/>
    <w:rsid w:val="00936DEC"/>
    <w:rsid w:val="009509EB"/>
    <w:rsid w:val="00954DEA"/>
    <w:rsid w:val="009A0910"/>
    <w:rsid w:val="009B2ED8"/>
    <w:rsid w:val="009C726C"/>
    <w:rsid w:val="009D58FC"/>
    <w:rsid w:val="009D71EE"/>
    <w:rsid w:val="009F369A"/>
    <w:rsid w:val="009F36AD"/>
    <w:rsid w:val="00A46F85"/>
    <w:rsid w:val="00A740FD"/>
    <w:rsid w:val="00A86249"/>
    <w:rsid w:val="00AB3A60"/>
    <w:rsid w:val="00AB7577"/>
    <w:rsid w:val="00AC408A"/>
    <w:rsid w:val="00AC4C6D"/>
    <w:rsid w:val="00AC5B17"/>
    <w:rsid w:val="00AF31AA"/>
    <w:rsid w:val="00B26428"/>
    <w:rsid w:val="00B35159"/>
    <w:rsid w:val="00B44CAE"/>
    <w:rsid w:val="00B66F52"/>
    <w:rsid w:val="00B960DC"/>
    <w:rsid w:val="00BA6233"/>
    <w:rsid w:val="00BE2486"/>
    <w:rsid w:val="00BF06A3"/>
    <w:rsid w:val="00BF43EB"/>
    <w:rsid w:val="00C10965"/>
    <w:rsid w:val="00C21398"/>
    <w:rsid w:val="00CA19D9"/>
    <w:rsid w:val="00CA5763"/>
    <w:rsid w:val="00CB0BCE"/>
    <w:rsid w:val="00CB7EFB"/>
    <w:rsid w:val="00CC2698"/>
    <w:rsid w:val="00CF4AB4"/>
    <w:rsid w:val="00D037A9"/>
    <w:rsid w:val="00D31A0A"/>
    <w:rsid w:val="00D33F26"/>
    <w:rsid w:val="00D5205A"/>
    <w:rsid w:val="00D81803"/>
    <w:rsid w:val="00DD4685"/>
    <w:rsid w:val="00DD586B"/>
    <w:rsid w:val="00DF0144"/>
    <w:rsid w:val="00DF7DFE"/>
    <w:rsid w:val="00E5741A"/>
    <w:rsid w:val="00E57574"/>
    <w:rsid w:val="00E66307"/>
    <w:rsid w:val="00E664A2"/>
    <w:rsid w:val="00E879C1"/>
    <w:rsid w:val="00EA579C"/>
    <w:rsid w:val="00EE707C"/>
    <w:rsid w:val="00F0617B"/>
    <w:rsid w:val="00F206EC"/>
    <w:rsid w:val="00F600A8"/>
    <w:rsid w:val="00F67817"/>
    <w:rsid w:val="00FB1FEF"/>
    <w:rsid w:val="00FD5A45"/>
    <w:rsid w:val="00FE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9D900"/>
  <w15:docId w15:val="{27DB0B2F-E5E1-45E0-884A-224B36025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52F760-80F3-154B-9DF1-813D2157A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418</Words>
  <Characters>808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atthew Fox</cp:lastModifiedBy>
  <cp:revision>60</cp:revision>
  <dcterms:created xsi:type="dcterms:W3CDTF">2018-12-17T14:47:00Z</dcterms:created>
  <dcterms:modified xsi:type="dcterms:W3CDTF">2019-05-17T10:38:00Z</dcterms:modified>
</cp:coreProperties>
</file>